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9F3FE" w14:textId="77777777" w:rsidR="00A13BF4" w:rsidRPr="00A13BF4" w:rsidRDefault="001C5398" w:rsidP="00A13BF4">
      <w:pPr>
        <w:jc w:val="center"/>
        <w:rPr>
          <w:b/>
          <w:bCs/>
        </w:rPr>
      </w:pPr>
      <w:r w:rsidRPr="00DB5D69">
        <w:rPr>
          <w:b/>
          <w:bCs/>
        </w:rPr>
        <w:t>Supplementary Materials</w:t>
      </w:r>
      <w:r w:rsidR="00A13BF4">
        <w:rPr>
          <w:b/>
          <w:bCs/>
        </w:rPr>
        <w:t xml:space="preserve">: </w:t>
      </w:r>
      <w:r w:rsidR="00A13BF4" w:rsidRPr="00A13BF4">
        <w:rPr>
          <w:b/>
          <w:bCs/>
        </w:rPr>
        <w:t>Is energy density an implicit part of the purpose behind ultra-processed food? A comparison of relative energy density across ultra-processed and minimally processed food.</w:t>
      </w:r>
    </w:p>
    <w:p w14:paraId="3CD43FCB" w14:textId="77777777" w:rsidR="00DB5D69" w:rsidRDefault="00DB5D69" w:rsidP="009E58DA">
      <w:pPr>
        <w:rPr>
          <w:b/>
          <w:bCs/>
        </w:rPr>
      </w:pPr>
    </w:p>
    <w:p w14:paraId="1CAD6821" w14:textId="676D688D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  <w:r w:rsidRPr="00FE7D11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>Supplementary Table 1. Included and excluded food and drink groups from the analysis, and grouping of included groups</w:t>
      </w:r>
      <w:r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>.</w:t>
      </w:r>
    </w:p>
    <w:p w14:paraId="354142A7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6F8433E1" w14:textId="77777777" w:rsidR="00093A5C" w:rsidRPr="006618A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  <w:r w:rsidRPr="006618AC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>Suppl</w:t>
      </w:r>
      <w:r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 xml:space="preserve">ementary </w:t>
      </w:r>
      <w:r w:rsidRPr="006618AC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>Table 2. Energy density of excluded minimally processed and ultra-processed food and drink, overall, and within healthy items only.</w:t>
      </w:r>
    </w:p>
    <w:p w14:paraId="67F650BC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1ED038A8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  <w:r w:rsidRPr="006618AC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>Suppl</w:t>
      </w:r>
      <w:r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 xml:space="preserve">ementary </w:t>
      </w:r>
      <w:r w:rsidRPr="006618AC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 xml:space="preserve">Table </w:t>
      </w:r>
      <w:r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>3</w:t>
      </w:r>
      <w:r w:rsidRPr="007963A9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>. Energy density of minimally processed and ultra-processed food by group, overall, and within healthy items only.</w:t>
      </w:r>
    </w:p>
    <w:p w14:paraId="0CFF1997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0799856F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56C793B1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7718EA69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36D541B8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750C3E99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7E475D82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7FDA4D58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5607B964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5C0F4880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7FE90D2B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029C9D94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75F3A814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286149DC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4128A18B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3F011BFD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740339CA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62B39550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63393C3C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1D99519F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431F1C7A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213FC6D2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776A313C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6ED55EF4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014B1E62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6028B230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455C2B16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68F8CFD4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2A34EB81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43BB6677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231C4A2F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09A4CF89" w14:textId="77777777" w:rsid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52AE6C0C" w14:textId="77777777" w:rsidR="00093A5C" w:rsidRPr="00093A5C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</w:p>
    <w:p w14:paraId="1CAF655D" w14:textId="353F4A8C" w:rsidR="009E58DA" w:rsidRPr="00FE7D11" w:rsidRDefault="00FE7D11" w:rsidP="00FE7D11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  <w:r w:rsidRPr="00FE7D11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lastRenderedPageBreak/>
        <w:t>Supplementary Table 1. Included and excluded food and drink groups from the analysis, and grouping of included groups</w:t>
      </w:r>
      <w:r w:rsidR="00AC60AF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>*</w:t>
      </w:r>
      <w:r w:rsidRPr="00FE7D11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>.</w:t>
      </w:r>
    </w:p>
    <w:tbl>
      <w:tblPr>
        <w:tblW w:w="11340" w:type="dxa"/>
        <w:tblInd w:w="-1144" w:type="dxa"/>
        <w:tblLayout w:type="fixed"/>
        <w:tblLook w:val="04A0" w:firstRow="1" w:lastRow="0" w:firstColumn="1" w:lastColumn="0" w:noHBand="0" w:noVBand="1"/>
      </w:tblPr>
      <w:tblGrid>
        <w:gridCol w:w="4820"/>
        <w:gridCol w:w="2835"/>
        <w:gridCol w:w="3685"/>
      </w:tblGrid>
      <w:tr w:rsidR="009E58DA" w:rsidRPr="009E58DA" w14:paraId="34A2636C" w14:textId="77777777" w:rsidTr="00626627">
        <w:trPr>
          <w:trHeight w:val="340"/>
        </w:trPr>
        <w:tc>
          <w:tcPr>
            <w:tcW w:w="765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6775A560" w14:textId="77777777" w:rsidR="009E58DA" w:rsidRPr="009E58DA" w:rsidRDefault="009E58DA" w:rsidP="009E58DA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d Food and Drink Groups</w:t>
            </w:r>
          </w:p>
        </w:tc>
        <w:tc>
          <w:tcPr>
            <w:tcW w:w="36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564BB0" w14:textId="77777777" w:rsidR="009E58DA" w:rsidRPr="009E58DA" w:rsidRDefault="009E58DA" w:rsidP="009E58DA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cluded food and drink groups</w:t>
            </w:r>
          </w:p>
        </w:tc>
      </w:tr>
      <w:tr w:rsidR="009E58DA" w:rsidRPr="007C7EB4" w14:paraId="3AE13600" w14:textId="77777777" w:rsidTr="007C7EB4">
        <w:trPr>
          <w:trHeight w:val="34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4CD00D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o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A5694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nk</w:t>
            </w:r>
          </w:p>
        </w:tc>
        <w:tc>
          <w:tcPr>
            <w:tcW w:w="36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4C5B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14E3CD33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E16CE6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sta, rice and other cereals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1B97A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milk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95FBA6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eads (2,3,4, 59)</w:t>
            </w:r>
          </w:p>
        </w:tc>
      </w:tr>
      <w:tr w:rsidR="009E58DA" w:rsidRPr="007C7EB4" w14:paraId="07325188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43D25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1 Pasta, rice and other cereals (including pizza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E9AE3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10 Whole mil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CD11D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scuits (7)</w:t>
            </w:r>
          </w:p>
        </w:tc>
      </w:tr>
      <w:tr w:rsidR="009E58DA" w:rsidRPr="007C7EB4" w14:paraId="2ABDB3C8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6E7B8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8537C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11 Semi-skimmed mil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B9389D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ns, cakes, pastries and fruit pies (8)</w:t>
            </w:r>
          </w:p>
        </w:tc>
      </w:tr>
      <w:tr w:rsidR="009E58DA" w:rsidRPr="007C7EB4" w14:paraId="23E1287C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A6C3D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breakfast cerea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B3F42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12 Skimmed mil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AB8A2F" w14:textId="4E11D4EF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ther milk (infant formula and creams) (13A &amp; 13B) </w:t>
            </w:r>
          </w:p>
        </w:tc>
      </w:tr>
      <w:tr w:rsidR="009E58DA" w:rsidRPr="007C7EB4" w14:paraId="508BFF0C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DAD6BF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5 High fibre breakfast cerea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6D0B9E" w14:textId="2501B88E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13R Other milk (excluding formula and creams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63890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ese (14)</w:t>
            </w:r>
          </w:p>
        </w:tc>
      </w:tr>
      <w:tr w:rsidR="009E58DA" w:rsidRPr="007C7EB4" w14:paraId="3C51B304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C449BA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6 Other breakfast cerea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4D1A4A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60 1% fat mil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F6922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tter, margarine, spreads (17-21)</w:t>
            </w:r>
          </w:p>
        </w:tc>
      </w:tr>
      <w:tr w:rsidR="009E58DA" w:rsidRPr="007C7EB4" w14:paraId="578EA60D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4D79E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4B019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87DF4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gars, preserves and sweet spreads (41)</w:t>
            </w:r>
          </w:p>
        </w:tc>
      </w:tr>
      <w:tr w:rsidR="009E58DA" w:rsidRPr="007C7EB4" w14:paraId="0339F9F2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851E16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ogurt and fromage fra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DFF1E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, coffee, water, soft drinks, juices and smoothi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5028CD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isps and savoury snacks (42)</w:t>
            </w:r>
          </w:p>
        </w:tc>
      </w:tr>
      <w:tr w:rsidR="009E58DA" w:rsidRPr="007C7EB4" w14:paraId="696102E6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36789A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15 Yogurt, fromage frais and other dairy desser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BD94EC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45 Fruit jui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06FE9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gar confectionery (43)</w:t>
            </w:r>
          </w:p>
        </w:tc>
      </w:tr>
      <w:tr w:rsidR="009E58DA" w:rsidRPr="007C7EB4" w14:paraId="0777445B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9B925E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F0859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61 Smoothies 100% fruit and/or jui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417D7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ocolate confectionery (44)</w:t>
            </w:r>
          </w:p>
        </w:tc>
      </w:tr>
      <w:tr w:rsidR="009E58DA" w:rsidRPr="007C7EB4" w14:paraId="2BCF6679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860FC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uddings, Yogurt, fromage frais and other dairy desser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18326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51 Tea, coffee and wat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51EBC9" w14:textId="58766BB4" w:rsidR="009E58DA" w:rsidRPr="009E58DA" w:rsidRDefault="00626627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C7EB4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cellaneous</w:t>
            </w:r>
            <w:r w:rsidR="009E58DA"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50)</w:t>
            </w:r>
          </w:p>
        </w:tc>
      </w:tr>
      <w:tr w:rsidR="009E58DA" w:rsidRPr="007C7EB4" w14:paraId="5B7CC882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9B026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9 Puddin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B71596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58 Soft drinks, not low calor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C3E6DF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ercial toddlers’ foods and drinks (52)</w:t>
            </w:r>
          </w:p>
        </w:tc>
      </w:tr>
      <w:tr w:rsidR="009E58DA" w:rsidRPr="007C7EB4" w14:paraId="2F9E0FC1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2518B6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15 Yogurt, fromage frais and other dairy desser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31F720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59 Soft drinks, low calor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E26DE0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e cream (53)</w:t>
            </w:r>
          </w:p>
        </w:tc>
      </w:tr>
      <w:tr w:rsidR="009E58DA" w:rsidRPr="007C7EB4" w14:paraId="5B296F6D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CF2FBC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672A3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CB87E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etary supplements (54)</w:t>
            </w:r>
          </w:p>
        </w:tc>
      </w:tr>
      <w:tr w:rsidR="009E58DA" w:rsidRPr="007C7EB4" w14:paraId="7BFB0FE0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A47F8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g and egg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BCB96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juices and smoothi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21851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ificial sweeteners (55)</w:t>
            </w:r>
          </w:p>
        </w:tc>
      </w:tr>
      <w:tr w:rsidR="009E58DA" w:rsidRPr="007C7EB4" w14:paraId="2F4C1898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9D0CB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16 Egg and egg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FEC55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45 Fruit juic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E57F2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ndwiches (62)</w:t>
            </w:r>
          </w:p>
        </w:tc>
      </w:tr>
      <w:tr w:rsidR="009E58DA" w:rsidRPr="007C7EB4" w14:paraId="6F342A71" w14:textId="77777777" w:rsidTr="007C7EB4">
        <w:trPr>
          <w:trHeight w:val="34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584AD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3B3EB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61 Smoothies 100% fruit and/or juic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E0F56D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 (47,48,49) </w:t>
            </w:r>
          </w:p>
        </w:tc>
      </w:tr>
      <w:tr w:rsidR="009E58DA" w:rsidRPr="007C7EB4" w14:paraId="1D299C9E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4D14B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meat/fish, and meat/fish dishes (22-3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202D90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09D90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33F03B3D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6A2440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2 Bacon and h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FD96B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, coffee, water and soft drink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B16A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47B71BCA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1D6CB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3 Beef, veal and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DFEB30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51 Tea, coffee and wate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E7A4F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0EBE6AB8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B1EE3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4 Lamb and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0CD26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58 Soft drinks, not low calor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FACA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11107D56" w14:textId="77777777" w:rsidTr="007C7EB4">
        <w:trPr>
          <w:trHeight w:val="34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10D13D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5 Pork and dishe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37D41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59 Soft drinks, low calori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F983F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9E58DA" w:rsidRPr="007C7EB4" w14:paraId="7A6B4BFA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0A4F48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#26 Coated Chicke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BACA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88AA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3643556C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4EC1F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7 Chicken and turkey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E14A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9AA3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4D6E1434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30E37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8 Liver, products and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B7F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F66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53ECA419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09E49D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9 Burgers and kebab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406B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96B6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28B3D2FA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60471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0 Sausag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35E4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46A0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3E0F6EEE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B18B2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1 Meat pies and pastr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411D6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D213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2412110F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1F6C4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2 Other meat and meat produ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25D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A12D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47B5EB03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253A7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3 White fish coated or fr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02AF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E0440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31873BE0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05A1D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4 Other white fish, shellfish and fish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8C9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7698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166A0788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10DB3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#35 Oily fi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5AB7A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19C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738F14AC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AF9D8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C56C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A1CC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21D0329C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18F98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meat, and meat dishes (22-3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913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281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4180D562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323F4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2 Bacon and ha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2278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39B1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15282260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86F44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3 Beef, veal and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551C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F3C4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3463F2DA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BB784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4 Lamb and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2B0A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00DF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4C492FA5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686B4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5 Pork and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8D2C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B989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25C567A6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B5AA8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#26 Coated Chicke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D1D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D66F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525E59F7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26006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7 Chicken and turkey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B4D7C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8597F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2B06A81F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AE4A1A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8 Liver, products and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D741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BED2D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0E0F7B3D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6C7FC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29 Burgers and kebab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0EC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A490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08882D15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F79EC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0 Sausag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833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1CAA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43E72D2B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362BE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1 Meat pies and pastri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E723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07E3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31A9D0E9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BCAA0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 Other meat and meat produ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CAF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676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41B21165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C04E5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A355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833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34C3FBE2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522FAC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fish and fish dishes (33-3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BCD7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67BB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4583F142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A2EAFC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3 White fish coated or fri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DB63D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5233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345FF806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CB3E60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4 Other white fish, shellfish and fish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DB1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4EE20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2109AE64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BAD31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5 Oily fis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0520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8D0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6E03B342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74074D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C7B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1F6BD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754E4406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00DBE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 and vegetab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0AFD6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6A82A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4D2D9E05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94822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6 Salad and other raw vegetab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2FD0C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28322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014A377D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140A9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7 Vegetables (not raw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74ED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7B3D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4622D912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3F72B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40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12BE0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D21B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1F8B5169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EE69D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F694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5CA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2DF66DAD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BEE696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ad and other raw vegetab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0E03C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72C2D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69C32AA7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DA499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6 Salad and other raw vegetab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D1C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D109D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673381F2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483DC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F7D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2F26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5ACB0014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0D032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getables (not raw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E814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33F2A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12BDF5B4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CEE69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7 Vegetables (not raw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11B3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D666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060DBF27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87B90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3C0E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697E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3CD89829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86AECE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All potatoes and potato products (38, 3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FE49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139F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1B7222B6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522CE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8 Chips, fried and roast potatoes and potato produ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20CE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22CF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5C8D31E6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AA6CD9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39 Other potatoes, potato salads and dish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744F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0CC5F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3F5793F6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C0392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D0C31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9A62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1A6FFC3E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D418E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B921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10740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07D00D38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52C8FC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40 Fru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449B7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C075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28E4827D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97C01C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D6CC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4E2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372D7AC8" w14:textId="77777777" w:rsidTr="007C7EB4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6EACDB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ts and see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A3748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7AA4F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E58DA" w:rsidRPr="007C7EB4" w14:paraId="54E0E1F3" w14:textId="77777777" w:rsidTr="007C7EB4">
        <w:trPr>
          <w:trHeight w:val="34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CC1B94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E58D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#56 Nuts and see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ADD33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4BE9A" w14:textId="77777777" w:rsidR="009E58DA" w:rsidRPr="009E58DA" w:rsidRDefault="009E58DA" w:rsidP="009E58DA">
            <w:pPr>
              <w:spacing w:after="0" w:line="276" w:lineRule="auto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49FA94F2" w14:textId="1A9C3334" w:rsidR="009E58DA" w:rsidRDefault="00AC60AF" w:rsidP="009E58DA">
      <w:pPr>
        <w:rPr>
          <w:i/>
          <w:iCs/>
        </w:rPr>
      </w:pPr>
      <w:r>
        <w:rPr>
          <w:i/>
          <w:iCs/>
          <w:vertAlign w:val="superscript"/>
        </w:rPr>
        <w:t>*</w:t>
      </w:r>
      <w:r>
        <w:rPr>
          <w:i/>
          <w:iCs/>
        </w:rPr>
        <w:t>The n</w:t>
      </w:r>
      <w:r w:rsidRPr="00AC60AF">
        <w:rPr>
          <w:i/>
          <w:iCs/>
        </w:rPr>
        <w:t>umber denotes NDNS food or drink group code</w:t>
      </w:r>
      <w:r>
        <w:rPr>
          <w:i/>
          <w:iCs/>
        </w:rPr>
        <w:t>.</w:t>
      </w:r>
    </w:p>
    <w:p w14:paraId="7E69DB01" w14:textId="4DB54CD7" w:rsidR="006618AC" w:rsidRPr="006618AC" w:rsidRDefault="006618AC" w:rsidP="006618A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  <w:r w:rsidRPr="006618AC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lastRenderedPageBreak/>
        <w:t>Suppl</w:t>
      </w:r>
      <w:r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 xml:space="preserve">ementary </w:t>
      </w:r>
      <w:r w:rsidRPr="006618AC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>Table 2. Energy density of excluded minimally processed and ultra-processed food and drink, overall, and within healthy items only.</w:t>
      </w:r>
    </w:p>
    <w:tbl>
      <w:tblPr>
        <w:tblW w:w="10928" w:type="dxa"/>
        <w:tblInd w:w="-1003" w:type="dxa"/>
        <w:tblLook w:val="04A0" w:firstRow="1" w:lastRow="0" w:firstColumn="1" w:lastColumn="0" w:noHBand="0" w:noVBand="1"/>
      </w:tblPr>
      <w:tblGrid>
        <w:gridCol w:w="3799"/>
        <w:gridCol w:w="495"/>
        <w:gridCol w:w="948"/>
        <w:gridCol w:w="1260"/>
        <w:gridCol w:w="634"/>
        <w:gridCol w:w="948"/>
        <w:gridCol w:w="1260"/>
        <w:gridCol w:w="1584"/>
      </w:tblGrid>
      <w:tr w:rsidR="006618AC" w:rsidRPr="006618AC" w14:paraId="386DAE86" w14:textId="77777777" w:rsidTr="007963A9">
        <w:trPr>
          <w:trHeight w:val="320"/>
        </w:trPr>
        <w:tc>
          <w:tcPr>
            <w:tcW w:w="379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F3BD37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nergy density of excluded item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B487" w14:textId="77777777" w:rsidR="006618AC" w:rsidRPr="006618AC" w:rsidRDefault="006618AC" w:rsidP="00661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PF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9509F2B" w14:textId="77777777" w:rsidR="006618AC" w:rsidRPr="006618AC" w:rsidRDefault="006618AC" w:rsidP="00661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PF</w:t>
            </w:r>
          </w:p>
        </w:tc>
        <w:tc>
          <w:tcPr>
            <w:tcW w:w="158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noWrap/>
            <w:vAlign w:val="center"/>
            <w:hideMark/>
          </w:tcPr>
          <w:p w14:paraId="24F725B1" w14:textId="77777777" w:rsidR="006618AC" w:rsidRPr="006618AC" w:rsidRDefault="006618AC" w:rsidP="006618A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6618AC" w:rsidRPr="006618AC" w14:paraId="7CE118E2" w14:textId="77777777" w:rsidTr="007963A9">
        <w:trPr>
          <w:trHeight w:val="320"/>
        </w:trPr>
        <w:tc>
          <w:tcPr>
            <w:tcW w:w="37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D1F7F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cal per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3E3CA6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9B3A0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CDC9E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8448E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AED68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26A5A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QR</w:t>
            </w:r>
          </w:p>
        </w:tc>
        <w:tc>
          <w:tcPr>
            <w:tcW w:w="158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F26C1AF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618AC" w:rsidRPr="006618AC" w14:paraId="5F471B27" w14:textId="77777777" w:rsidTr="007963A9">
        <w:trPr>
          <w:trHeight w:val="320"/>
        </w:trPr>
        <w:tc>
          <w:tcPr>
            <w:tcW w:w="37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848CC9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 food excluded from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9F06F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99E01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9F515F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18E83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53218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1FC23F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6BCA92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6618AC" w:rsidRPr="006618AC" w14:paraId="33AB877A" w14:textId="77777777" w:rsidTr="007963A9">
        <w:trPr>
          <w:trHeight w:val="320"/>
        </w:trPr>
        <w:tc>
          <w:tcPr>
            <w:tcW w:w="37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E99862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D30D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5F55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2E0FE8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;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4EA76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366AA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C671A1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1;4.3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0220A6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618AC" w:rsidRPr="006618AC" w14:paraId="657ECF45" w14:textId="77777777" w:rsidTr="007963A9">
        <w:trPr>
          <w:trHeight w:val="320"/>
        </w:trPr>
        <w:tc>
          <w:tcPr>
            <w:tcW w:w="37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7920DF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E4C6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7100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BAC439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;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69386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66D33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A7F81F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6;2.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E698BF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618AC" w:rsidRPr="006618AC" w14:paraId="147E98A4" w14:textId="77777777" w:rsidTr="007963A9">
        <w:trPr>
          <w:trHeight w:val="340"/>
        </w:trPr>
        <w:tc>
          <w:tcPr>
            <w:tcW w:w="37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CE27BE2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B76392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73A30B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42B005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676D2E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BD474D9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0937B54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EF1ED4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6618AC" w:rsidRPr="006618AC" w14:paraId="46DE41E6" w14:textId="77777777" w:rsidTr="007963A9">
        <w:trPr>
          <w:trHeight w:val="320"/>
        </w:trPr>
        <w:tc>
          <w:tcPr>
            <w:tcW w:w="3799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B2752A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 drink excluded from analy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59ED3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B0B4D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1D4C2F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07E4A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C735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5C0C6D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8559913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618AC" w:rsidRPr="006618AC" w14:paraId="07F1DF5F" w14:textId="77777777" w:rsidTr="007963A9">
        <w:trPr>
          <w:trHeight w:val="320"/>
        </w:trPr>
        <w:tc>
          <w:tcPr>
            <w:tcW w:w="37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92DFC8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FE395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AA27E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68B409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F8534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DDC0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8901FE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6;2.4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1E2EB0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6618AC" w:rsidRPr="006618AC" w14:paraId="7A63A4BA" w14:textId="77777777" w:rsidTr="007963A9">
        <w:trPr>
          <w:trHeight w:val="320"/>
        </w:trPr>
        <w:tc>
          <w:tcPr>
            <w:tcW w:w="37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12F349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C2511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6C615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19E35A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3D7B9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7C0DA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DE5392" w14:textId="77777777" w:rsidR="006618AC" w:rsidRPr="006618AC" w:rsidRDefault="006618AC" w:rsidP="006618AC">
            <w:pPr>
              <w:spacing w:after="0" w:line="240" w:lineRule="auto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8;0.8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38E2DB" w14:textId="77777777" w:rsidR="006618AC" w:rsidRPr="006618AC" w:rsidRDefault="006618AC" w:rsidP="006618AC">
            <w:pPr>
              <w:spacing w:after="0" w:line="240" w:lineRule="auto"/>
              <w:jc w:val="right"/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618AC">
              <w:rPr>
                <w:rFonts w:ascii="Lucida Grande" w:eastAsia="Times New Roman" w:hAnsi="Lucida Grande" w:cs="Lucida Grande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6618AC" w:rsidRPr="006618AC" w14:paraId="59940833" w14:textId="77777777" w:rsidTr="007963A9">
        <w:trPr>
          <w:trHeight w:val="340"/>
        </w:trPr>
        <w:tc>
          <w:tcPr>
            <w:tcW w:w="37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BB3641C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147FA2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712E31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605B417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DAA93A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9AEBDC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057564C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19699B9" w14:textId="77777777" w:rsidR="006618AC" w:rsidRPr="006618AC" w:rsidRDefault="006618AC" w:rsidP="006618A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6618A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752DEA4D" w14:textId="77777777" w:rsidR="007963A9" w:rsidRPr="005F282D" w:rsidRDefault="007963A9" w:rsidP="007963A9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  <w:r>
        <w:rPr>
          <w:i/>
          <w:iCs/>
        </w:rPr>
        <w:t xml:space="preserve">Abbreviations: IQR: interquartile range; </w:t>
      </w:r>
      <w:r w:rsidRPr="00C87CE7">
        <w:rPr>
          <w:i/>
          <w:iCs/>
        </w:rPr>
        <w:t>MPF: minimally processed food; UPF: ultra-processed food</w:t>
      </w:r>
      <w:r>
        <w:rPr>
          <w:i/>
          <w:iCs/>
        </w:rPr>
        <w:t>.</w:t>
      </w:r>
    </w:p>
    <w:p w14:paraId="051FAF56" w14:textId="77777777" w:rsidR="006618AC" w:rsidRDefault="006618AC" w:rsidP="009E58DA">
      <w:pPr>
        <w:rPr>
          <w:i/>
          <w:iCs/>
        </w:rPr>
      </w:pPr>
    </w:p>
    <w:p w14:paraId="5FB4B435" w14:textId="77777777" w:rsidR="007963A9" w:rsidRDefault="007963A9" w:rsidP="009E58DA">
      <w:pPr>
        <w:rPr>
          <w:i/>
          <w:iCs/>
        </w:rPr>
      </w:pPr>
    </w:p>
    <w:p w14:paraId="3F0E5F6C" w14:textId="77777777" w:rsidR="00093A5C" w:rsidRDefault="00093A5C" w:rsidP="009E58DA">
      <w:pPr>
        <w:rPr>
          <w:i/>
          <w:iCs/>
        </w:rPr>
      </w:pPr>
    </w:p>
    <w:p w14:paraId="43B3C2B2" w14:textId="77777777" w:rsidR="00093A5C" w:rsidRDefault="00093A5C" w:rsidP="009E58DA">
      <w:pPr>
        <w:rPr>
          <w:i/>
          <w:iCs/>
        </w:rPr>
      </w:pPr>
    </w:p>
    <w:p w14:paraId="7164360D" w14:textId="77777777" w:rsidR="00093A5C" w:rsidRDefault="00093A5C" w:rsidP="009E58DA">
      <w:pPr>
        <w:rPr>
          <w:i/>
          <w:iCs/>
        </w:rPr>
      </w:pPr>
    </w:p>
    <w:p w14:paraId="74646DDC" w14:textId="77777777" w:rsidR="00093A5C" w:rsidRDefault="00093A5C" w:rsidP="009E58DA">
      <w:pPr>
        <w:rPr>
          <w:i/>
          <w:iCs/>
        </w:rPr>
      </w:pPr>
    </w:p>
    <w:p w14:paraId="26ED358D" w14:textId="77777777" w:rsidR="00093A5C" w:rsidRDefault="00093A5C" w:rsidP="009E58DA">
      <w:pPr>
        <w:rPr>
          <w:i/>
          <w:iCs/>
        </w:rPr>
      </w:pPr>
    </w:p>
    <w:p w14:paraId="3934CF96" w14:textId="77777777" w:rsidR="00093A5C" w:rsidRDefault="00093A5C" w:rsidP="009E58DA">
      <w:pPr>
        <w:rPr>
          <w:i/>
          <w:iCs/>
        </w:rPr>
      </w:pPr>
    </w:p>
    <w:p w14:paraId="0B82F2A5" w14:textId="77777777" w:rsidR="00093A5C" w:rsidRDefault="00093A5C" w:rsidP="009E58DA">
      <w:pPr>
        <w:rPr>
          <w:i/>
          <w:iCs/>
        </w:rPr>
      </w:pPr>
    </w:p>
    <w:p w14:paraId="496080EC" w14:textId="77777777" w:rsidR="00093A5C" w:rsidRDefault="00093A5C" w:rsidP="009E58DA">
      <w:pPr>
        <w:rPr>
          <w:i/>
          <w:iCs/>
        </w:rPr>
      </w:pPr>
    </w:p>
    <w:p w14:paraId="019EF6DA" w14:textId="77777777" w:rsidR="00093A5C" w:rsidRDefault="00093A5C" w:rsidP="009E58DA">
      <w:pPr>
        <w:rPr>
          <w:i/>
          <w:iCs/>
        </w:rPr>
      </w:pPr>
    </w:p>
    <w:p w14:paraId="6059774C" w14:textId="77777777" w:rsidR="00093A5C" w:rsidRDefault="00093A5C" w:rsidP="009E58DA">
      <w:pPr>
        <w:rPr>
          <w:i/>
          <w:iCs/>
        </w:rPr>
      </w:pPr>
    </w:p>
    <w:p w14:paraId="0924B92B" w14:textId="77777777" w:rsidR="00093A5C" w:rsidRDefault="00093A5C" w:rsidP="009E58DA">
      <w:pPr>
        <w:rPr>
          <w:i/>
          <w:iCs/>
        </w:rPr>
      </w:pPr>
    </w:p>
    <w:p w14:paraId="18AE311D" w14:textId="77777777" w:rsidR="00093A5C" w:rsidRDefault="00093A5C" w:rsidP="009E58DA">
      <w:pPr>
        <w:rPr>
          <w:i/>
          <w:iCs/>
        </w:rPr>
      </w:pPr>
    </w:p>
    <w:p w14:paraId="0176BF96" w14:textId="77777777" w:rsidR="00093A5C" w:rsidRDefault="00093A5C" w:rsidP="009E58DA">
      <w:pPr>
        <w:rPr>
          <w:i/>
          <w:iCs/>
        </w:rPr>
      </w:pPr>
    </w:p>
    <w:p w14:paraId="00E39769" w14:textId="77777777" w:rsidR="00093A5C" w:rsidRDefault="00093A5C" w:rsidP="009E58DA">
      <w:pPr>
        <w:rPr>
          <w:i/>
          <w:iCs/>
        </w:rPr>
      </w:pPr>
    </w:p>
    <w:p w14:paraId="0EDD6A6A" w14:textId="77777777" w:rsidR="00093A5C" w:rsidRDefault="00093A5C" w:rsidP="009E58DA">
      <w:pPr>
        <w:rPr>
          <w:i/>
          <w:iCs/>
        </w:rPr>
      </w:pPr>
    </w:p>
    <w:p w14:paraId="6A688041" w14:textId="77777777" w:rsidR="00093A5C" w:rsidRDefault="00093A5C" w:rsidP="009E58DA">
      <w:pPr>
        <w:rPr>
          <w:i/>
          <w:iCs/>
        </w:rPr>
      </w:pPr>
    </w:p>
    <w:p w14:paraId="00E48EDA" w14:textId="0DC07A1E" w:rsidR="007963A9" w:rsidRDefault="007963A9" w:rsidP="007963A9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  <w:r w:rsidRPr="006618AC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lastRenderedPageBreak/>
        <w:t>Suppl</w:t>
      </w:r>
      <w:r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 xml:space="preserve">ementary </w:t>
      </w:r>
      <w:r w:rsidRPr="006618AC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 xml:space="preserve">Table </w:t>
      </w:r>
      <w:r w:rsidR="00643B68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>3</w:t>
      </w:r>
      <w:r w:rsidRPr="007963A9"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  <w:t>. Energy density of minimally processed and ultra-processed food by group, overall, and within healthy items only.</w:t>
      </w:r>
    </w:p>
    <w:tbl>
      <w:tblPr>
        <w:tblW w:w="10890" w:type="dxa"/>
        <w:tblInd w:w="-1003" w:type="dxa"/>
        <w:tblLook w:val="04A0" w:firstRow="1" w:lastRow="0" w:firstColumn="1" w:lastColumn="0" w:noHBand="0" w:noVBand="1"/>
      </w:tblPr>
      <w:tblGrid>
        <w:gridCol w:w="3706"/>
        <w:gridCol w:w="936"/>
        <w:gridCol w:w="948"/>
        <w:gridCol w:w="1134"/>
        <w:gridCol w:w="581"/>
        <w:gridCol w:w="948"/>
        <w:gridCol w:w="1245"/>
        <w:gridCol w:w="1392"/>
      </w:tblGrid>
      <w:tr w:rsidR="00093A5C" w:rsidRPr="00093A5C" w14:paraId="437B767A" w14:textId="77777777" w:rsidTr="00093A5C">
        <w:trPr>
          <w:trHeight w:val="320"/>
        </w:trPr>
        <w:tc>
          <w:tcPr>
            <w:tcW w:w="370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B7278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By NDNS food group</w:t>
            </w:r>
          </w:p>
        </w:tc>
        <w:tc>
          <w:tcPr>
            <w:tcW w:w="30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38CE0" w14:textId="77777777" w:rsidR="00093A5C" w:rsidRPr="00093A5C" w:rsidRDefault="00093A5C" w:rsidP="00093A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PF</w:t>
            </w:r>
          </w:p>
        </w:tc>
        <w:tc>
          <w:tcPr>
            <w:tcW w:w="2774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4F067BD" w14:textId="77777777" w:rsidR="00093A5C" w:rsidRPr="00093A5C" w:rsidRDefault="00093A5C" w:rsidP="00093A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PF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C8629A" w14:textId="77777777" w:rsidR="00093A5C" w:rsidRPr="00093A5C" w:rsidRDefault="00093A5C" w:rsidP="00093A5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0C1C7801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CF99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kcal per 100g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F01F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A8BB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DB28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Q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7E6B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A373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44EA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QR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95A668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093A5C" w:rsidRPr="00093A5C" w14:paraId="6722E917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3476D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AE1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4605C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516A6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B1DF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BFC8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92209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F91EE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33BE58FD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55168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 breakfast cerea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D5C6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FD4AE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EF06A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E2C2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08998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BB535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787F7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79D0D733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689F3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57B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11E4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93891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4;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F4EDC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1326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7632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6;3.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23787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613D4D7D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DCB04B" w14:textId="33CEF8C9" w:rsidR="00093A5C" w:rsidRPr="00093A5C" w:rsidRDefault="00D34D08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4155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2D017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45F26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4;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0158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7C9C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7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0454A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8;3.8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31169C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35D959C2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D2A70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F741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66EE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D7B5F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CA81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2849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0B5FA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602E3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4D8A9802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552B49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igh fibre breakfast cerea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A781E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F069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FDAE9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EE25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E1292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7B6B9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DC5A8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2009FE2D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F654D3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032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313E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A0A22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4;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95C0E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4D2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163A6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42;3.7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CC05D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7132E142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68C6BC" w14:textId="2B3884E0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CF19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CF8C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11031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4;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FB177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7F99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6F347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36;3.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3D1A9E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0BE41139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F8943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AE9C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680E9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4C1E6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7DC6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FBDC6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F04B1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7D9C5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4C012E35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57A1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asta, rice and other cerea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9C20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B805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4463D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2EF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821C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0257D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F0D3F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14F79B5B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5681E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2E5F7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D2D8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C7F34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4;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D9C5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403B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3EA17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6;2.5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C418C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093A5C" w:rsidRPr="00093A5C" w14:paraId="031C13A9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FBEB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41EF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A5B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E2C36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6;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F3E8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EA167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42B68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3;2.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60FECE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34D6617B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2AE06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EECF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96A5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712CC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EC8C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138B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6F9D8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FA27D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37812A3C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667C6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ruit and vegetabl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872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DA6C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924E7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9981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C1778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0D5F7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1512D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167E25B5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3E0EF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22640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24861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6F971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2;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33B3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4B21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30BEF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;2.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19BD41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539E8448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7941FC" w14:textId="730485E7" w:rsidR="00093A5C" w:rsidRPr="00093A5C" w:rsidRDefault="00D34D08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520FC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F457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894E2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;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74F0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EE5B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EF0C6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8;1.5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BB6F0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24123CBE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458ED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6331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2B06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1749D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8D42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009ED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39AB8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7733F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555EA191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B0FD1B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Salad and other raw vegetabl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AE038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899B0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1CCA8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1A15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73E5B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4FE1E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9B3C2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562E2CFE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6920E0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F0C1E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08D1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D1ECC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7;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2E1C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9B00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82DDC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4;1.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83D27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23BA27ED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80FF97" w14:textId="30C1B1F0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A0C3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4577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B9E71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8;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E0D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5260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01459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6;1.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D7AAA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172C2462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9A7A7A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969D2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D6C6A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74F12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4C6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48A40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3889D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0E1AE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31EA88A7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C8A1D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Vegetables (not raw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B2B17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0DFC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D6C27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041B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744C2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B5906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72B08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7ABAE4A1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893A33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6D9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73D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B75F6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0;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1F5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3A23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335F8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;2.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E419B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5798D79D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E1F74F" w14:textId="183B1B91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977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3D31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16221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9;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05E0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958B1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6C2A9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8;1.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AA7D61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1F57C174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949919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21F9C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3811B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BCD60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CAA7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510E5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5DD5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39E6C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69CC69DE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A55277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Frui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9521B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BC75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DDCED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5BF8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EC84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E5B5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222AA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3C0E0739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0651DF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FCB41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53E0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495BF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0;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A399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069C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C64D1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8;3.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88FAE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0E6A3EED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37DBFE" w14:textId="0BA7E14B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F614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4085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008FE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6;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C6CE7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A9C4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1B33A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;0.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98726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7</w:t>
            </w:r>
          </w:p>
        </w:tc>
      </w:tr>
      <w:tr w:rsidR="00093A5C" w:rsidRPr="00093A5C" w14:paraId="69E8E211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FCCB9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B09E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745D9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1F5D6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8AB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C4999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10587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1F681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0191E0F4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358A5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uts and seed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9994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18ED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AB17B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66C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4E3B1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9FAE2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E8F87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48B1E497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6FA8B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73CAE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FD53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33C8C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81;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F7F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CD1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.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BAF00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.50;5.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9816D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41</w:t>
            </w:r>
          </w:p>
        </w:tc>
      </w:tr>
      <w:tr w:rsidR="00093A5C" w:rsidRPr="00093A5C" w14:paraId="56B25B35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9B598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7A19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EBAD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A3225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3;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9926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2BD6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CA056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3DC4C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085D01E7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61EF7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BD78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8648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3687D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6C87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4F990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26C09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B7FC7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63BB28EE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1EB5E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 potato produc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49D6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8683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3DFE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252E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4210B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647FC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86215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38D76C9F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1E103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030EC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90A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56EBA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0;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B2AC1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3F3B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69D03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0;2.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6640F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644EFE64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6ED346" w14:textId="7E255B37" w:rsidR="00093A5C" w:rsidRPr="00093A5C" w:rsidRDefault="00D34D08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BF12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F655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0BF3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0;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3477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96E7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4F4A4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6;2.7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E0920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28AB214D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82391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4FD6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9136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3B4EB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7573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7EB2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0B741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707E5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7B49B86C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295712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ips, fried and roast potatoes and potato produc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E2E0B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5A66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4DE56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58A6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C59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5938A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E055D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36E08278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350497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DEA5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43BD7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4862F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3;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9C95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009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8D7F3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0;2.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566EA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093A5C" w:rsidRPr="00093A5C" w14:paraId="63535938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A0218" w14:textId="395DCC73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3E0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FD7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8B7CA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3;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AD1A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3D6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061E9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0;2.7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D0763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093A5C" w:rsidRPr="00093A5C" w14:paraId="7724B29B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929941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E1946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C50EB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E933F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A85F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1E6F0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B5645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D7780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7C2F9EE2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E4CD22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potatoes, potato salads and dish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E6FB0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F80B6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69B4C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967B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D02D7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02DBC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B5594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7B4DFF81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EF41FB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31A0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9F18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42CAD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0;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C5FF0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5F1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2CF2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6;2.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C1C92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3</w:t>
            </w:r>
          </w:p>
        </w:tc>
      </w:tr>
      <w:tr w:rsidR="00093A5C" w:rsidRPr="00093A5C" w14:paraId="6D451551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4FF61D" w14:textId="748330A0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1B94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DFE0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16806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9;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9861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974B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F0A82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8;1.4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7038E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</w:tr>
      <w:tr w:rsidR="00093A5C" w:rsidRPr="00093A5C" w14:paraId="250D37FD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4FC53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E253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5FB48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B5C64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3A84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28AE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11501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3B252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7F4F41C4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29B13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gg and egg dish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54D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6336A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4F40A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003A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93EB0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6CD0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24D01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21A3DD90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9AE66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D98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AC68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BFB7E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7;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F316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6E20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EA2DC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8;2.7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EB72E7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093A5C" w:rsidRPr="00093A5C" w14:paraId="4E90DD26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77A86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3DE51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4A90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058F6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3;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BCAEC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48B6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E5268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9;2.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037AF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1</w:t>
            </w:r>
          </w:p>
        </w:tc>
      </w:tr>
      <w:tr w:rsidR="00093A5C" w:rsidRPr="00093A5C" w14:paraId="6594B266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80D3F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0B0C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A9A69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22790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8BA1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7A39B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2C1AF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1375A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1B312AEB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8CD82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 meat/fish, and meat/fish dish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6B7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38946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76229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8C9D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6EDE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7B020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E0AB0E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74C90642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48382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F5EF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B6DB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7DF27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9;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B439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C4CC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4A10D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1;2.6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74B17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09E7511B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01FE9F" w14:textId="7BB5EC7B" w:rsidR="00093A5C" w:rsidRPr="00093A5C" w:rsidRDefault="00D34D08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20DAC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37F9E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E374B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4;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2542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F83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366D4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3;2.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0A72E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0EF590AA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1F210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3919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2B98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D6229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AA3F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5C9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9E143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7A03E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327C15CB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BB7D0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 meat, and meat dish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798D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FEF63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3F7D0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C947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87D08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719A0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2E338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0D2A2B86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5CCC5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8C76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790E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6F459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4;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760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81C9E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CEB6D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9;2.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F48F69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79DAADD4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D46D87" w14:textId="68293D84" w:rsidR="00093A5C" w:rsidRPr="00093A5C" w:rsidRDefault="00D34D08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A903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B3BF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39209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;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520B7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50C1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0D7F4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0;2.3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BD8DE7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0</w:t>
            </w:r>
          </w:p>
        </w:tc>
      </w:tr>
      <w:tr w:rsidR="00093A5C" w:rsidRPr="00093A5C" w14:paraId="0D53C5F7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4B85F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45F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FFA24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1BFAE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4BF1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B889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FE0CA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3834F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2DB23BE8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DE41F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ll fish and fish dish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655A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10A8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DF0BC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4C16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CE8B5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48427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2BB45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4FC3E633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B1060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1C3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7719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1DF1F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;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791F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0A97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2E319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7;2.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31A64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1E943B13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632385" w14:textId="3EC944C6" w:rsidR="00093A5C" w:rsidRPr="00093A5C" w:rsidRDefault="00D34D08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67BD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78E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5CB81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;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F2E7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321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6D8D2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7;2.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6CCEC5C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028ED6C5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AAFD7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B064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D1DF9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33B22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1E3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F3B2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6E690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C0A53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24113510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D2085A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Beef, veal and dish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734CB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14742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A77DF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7BE5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E4BD3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5FC24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AD1BD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6F11760B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D5E56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8D39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9691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B0B9F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4;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C390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5007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6F81C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5;1.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D3E55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6</w:t>
            </w:r>
          </w:p>
        </w:tc>
      </w:tr>
      <w:tr w:rsidR="00093A5C" w:rsidRPr="00093A5C" w14:paraId="0FB3E537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A7C7C" w14:textId="2E53B29B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6578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652E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5E63B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1;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41A5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2E0D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49116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5;1.2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2D0F61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  <w:tr w:rsidR="00093A5C" w:rsidRPr="00093A5C" w14:paraId="2155147A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D34D1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F47F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352F4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2119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8A09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6CF67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1F5B8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069A2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3D8DC226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FF5047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amb and dish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7AA54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E3FFE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B9C74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E6D4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3BE2D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B3755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A9CF9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499B1EBB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5E1409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343C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C376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A77DC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;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04C8C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5853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64F14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7;1.9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88867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81</w:t>
            </w:r>
          </w:p>
        </w:tc>
      </w:tr>
      <w:tr w:rsidR="00093A5C" w:rsidRPr="00093A5C" w14:paraId="29CBC24B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F6B8CF" w14:textId="47C54455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CC4F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D743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21956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2;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E49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A1E5E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BBC7C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3;1.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EAF52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34</w:t>
            </w:r>
          </w:p>
        </w:tc>
      </w:tr>
      <w:tr w:rsidR="00093A5C" w:rsidRPr="00093A5C" w14:paraId="738003C9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E98B05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6F525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73402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12E09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F8DC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EBB3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D2435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6D55C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2C5B0435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1E3015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Pork and dish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450F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12977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F08BF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6D62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36CD2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32710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280BD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71365963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BD3B92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3337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A5DD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F7D8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51;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FEF0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1957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80D43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7;2.3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5A5331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50</w:t>
            </w:r>
          </w:p>
        </w:tc>
      </w:tr>
      <w:tr w:rsidR="00093A5C" w:rsidRPr="00093A5C" w14:paraId="6EEAF995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101BF5" w14:textId="1CE087FB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D5C8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438D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25124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8;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B11E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A71CE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CD01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6;1.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A7DD8C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94</w:t>
            </w:r>
          </w:p>
        </w:tc>
      </w:tr>
      <w:tr w:rsidR="00093A5C" w:rsidRPr="00093A5C" w14:paraId="54A81FEE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75AC09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5A61F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A65D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4512F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5EED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79447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60452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49CF7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237AE3AE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DDCD4B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Chicken and turkey dish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99C4C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F896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86585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4D1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4EBCE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E71B2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08539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0A4262F4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7D434F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F0E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F1D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3C6F3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9;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4940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EAE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B15A0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7;1.5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D7361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06</w:t>
            </w:r>
          </w:p>
        </w:tc>
      </w:tr>
      <w:tr w:rsidR="00093A5C" w:rsidRPr="00093A5C" w14:paraId="3DC4C340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DADB45" w14:textId="5FAF842E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ABB7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7609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611A8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9;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9F1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FA1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F4D6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8;1.6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09245D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93</w:t>
            </w:r>
          </w:p>
        </w:tc>
      </w:tr>
      <w:tr w:rsidR="00093A5C" w:rsidRPr="00093A5C" w14:paraId="511D3BD3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834252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415FD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C4859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107C7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A32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95660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33607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097D6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3D91E927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8CF234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Liver, products and dish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ABF3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57B2C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42FE0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94C5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24344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2B75F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592FF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4D0048C5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AA4F84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9465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FA60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512A5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7;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3046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DD73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6180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26;2.8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A3625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03</w:t>
            </w:r>
          </w:p>
        </w:tc>
      </w:tr>
      <w:tr w:rsidR="00093A5C" w:rsidRPr="00093A5C" w14:paraId="74A6C320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48B01" w14:textId="154828E9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56C3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6804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C42A5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7;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A1450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A3BC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A4C8D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B8CD3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2761F2B2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988947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3CCA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3DC9C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73349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5A8F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F442D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873A4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ED39E0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7F72BB75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A85813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meat and meat produc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C0B3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846CE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81140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CCB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FA4E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47227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03020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0C5E30C9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8E78AD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88AB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F8BA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8CECA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0;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362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D698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B7624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5;3.0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42E52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2</w:t>
            </w:r>
          </w:p>
        </w:tc>
      </w:tr>
      <w:tr w:rsidR="00093A5C" w:rsidRPr="00093A5C" w14:paraId="5A7999C6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824F29" w14:textId="7761DDED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39DF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F6D1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B9B25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0;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BDED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FD3B7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89DA8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41;2.5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090B4EC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212</w:t>
            </w:r>
          </w:p>
        </w:tc>
      </w:tr>
      <w:tr w:rsidR="00093A5C" w:rsidRPr="00093A5C" w14:paraId="52753F69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0D2B2F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E4CEB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9989A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0045D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4AA6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A85C4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3A813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7B68E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2028ACA9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0E8DE3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ther white fish, shellfish and fish dish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62924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4FE4D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DCC0F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39A4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24166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B3DB5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F1968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61FB6A76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48D49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04B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A6FC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EE8E2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5;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FD00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357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A8559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4;1.9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E77EE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2BF8D3AE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3010DB" w14:textId="156BC809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348D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D810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1B89C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5;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0DBB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38E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E5B096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15;1.9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B44CF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&lt;0.001</w:t>
            </w:r>
          </w:p>
        </w:tc>
      </w:tr>
      <w:tr w:rsidR="00093A5C" w:rsidRPr="00093A5C" w14:paraId="2958C227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DD861E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EE072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746C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700224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EDA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0F470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6E70C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E9B1D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6596502C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1D105C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Oily fis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96A1E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8F2CA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C70CD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39B2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BA61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8EFB8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5406D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725A4C86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8E966E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DC9C2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027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45C47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1;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8B6E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4F89F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2.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22905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0;3.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07B291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88</w:t>
            </w:r>
          </w:p>
        </w:tc>
      </w:tr>
      <w:tr w:rsidR="00093A5C" w:rsidRPr="00093A5C" w14:paraId="0C9744F5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36A772" w14:textId="158DFA81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2702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509F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C305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8;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F4E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B976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7B9DC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39;1.7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6011C9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332</w:t>
            </w:r>
          </w:p>
        </w:tc>
      </w:tr>
      <w:tr w:rsidR="00093A5C" w:rsidRPr="00093A5C" w14:paraId="352AEA65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3D24E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5B3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DD0D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32DD7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07D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7FAD5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6E7F8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1FB9E2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69ACF62F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6EEF9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uddings, Yogurt, fromage frais and other dairy desser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B72D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07D6B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F81BE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3694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B7688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FF04CB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679AD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38BDF8F0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6D6A7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A986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3EE0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D9C53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2;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04890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BE51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3DE299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0;2.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2AD1C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11</w:t>
            </w:r>
          </w:p>
        </w:tc>
      </w:tr>
      <w:tr w:rsidR="00093A5C" w:rsidRPr="00093A5C" w14:paraId="0F7C5A02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03D385" w14:textId="79F9F862" w:rsidR="00093A5C" w:rsidRPr="00093A5C" w:rsidRDefault="00D34D08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6885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8F7D4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88366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2;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C5566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5228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8AE4F7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3;1.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7ED9F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119</w:t>
            </w:r>
          </w:p>
        </w:tc>
      </w:tr>
      <w:tr w:rsidR="00093A5C" w:rsidRPr="00093A5C" w14:paraId="413A85EC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95B593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A0B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78C8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986FBE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392C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E1EF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E5765A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FA1D15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6449FD82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3079A9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Yogurt, fromage frais and other dairy desser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83ACF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FF21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AC45FF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F32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BDEB" w14:textId="77777777" w:rsidR="00093A5C" w:rsidRPr="00093A5C" w:rsidRDefault="00093A5C" w:rsidP="00093A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D8BF88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38921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093A5C" w:rsidRPr="00093A5C" w14:paraId="74FBACAE" w14:textId="77777777" w:rsidTr="00093A5C">
        <w:trPr>
          <w:trHeight w:val="320"/>
        </w:trPr>
        <w:tc>
          <w:tcPr>
            <w:tcW w:w="37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8F4D0E" w14:textId="77777777" w:rsidR="00093A5C" w:rsidRPr="00093A5C" w:rsidRDefault="00093A5C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All item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BC9F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08F5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18627C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0;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71360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F2C08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906CD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;1.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8969C6B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</w:tr>
      <w:tr w:rsidR="00093A5C" w:rsidRPr="00093A5C" w14:paraId="5FD1A210" w14:textId="77777777" w:rsidTr="00093A5C">
        <w:trPr>
          <w:trHeight w:val="340"/>
        </w:trPr>
        <w:tc>
          <w:tcPr>
            <w:tcW w:w="370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61C7A0E" w14:textId="1305818A" w:rsidR="00093A5C" w:rsidRPr="00093A5C" w:rsidRDefault="00D34D08" w:rsidP="00093A5C">
            <w:pPr>
              <w:spacing w:after="0" w:line="240" w:lineRule="auto"/>
              <w:ind w:firstLineChars="100" w:firstLine="240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5F282D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Healthy item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836C0A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D48655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5326EC0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0;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CFAFF7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9E6613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3BEF4D1" w14:textId="77777777" w:rsidR="00093A5C" w:rsidRPr="00093A5C" w:rsidRDefault="00093A5C" w:rsidP="00093A5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3;0.96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C2D0D1" w14:textId="77777777" w:rsidR="00093A5C" w:rsidRPr="00093A5C" w:rsidRDefault="00093A5C" w:rsidP="00093A5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93A5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060</w:t>
            </w:r>
          </w:p>
        </w:tc>
      </w:tr>
    </w:tbl>
    <w:p w14:paraId="1FF4A0E6" w14:textId="77777777" w:rsidR="00093A5C" w:rsidRPr="005F282D" w:rsidRDefault="00093A5C" w:rsidP="00093A5C">
      <w:pPr>
        <w:spacing w:after="0" w:line="240" w:lineRule="auto"/>
        <w:rPr>
          <w:rFonts w:ascii="Aptos Narrow" w:eastAsia="Times New Roman" w:hAnsi="Aptos Narrow" w:cs="Times New Roman"/>
          <w:b/>
          <w:bCs/>
          <w:color w:val="000000"/>
          <w:kern w:val="0"/>
          <w:lang w:eastAsia="en-GB"/>
          <w14:ligatures w14:val="none"/>
        </w:rPr>
      </w:pPr>
      <w:r>
        <w:rPr>
          <w:i/>
          <w:iCs/>
        </w:rPr>
        <w:t xml:space="preserve">Abbreviations: IQR: interquartile range; </w:t>
      </w:r>
      <w:r w:rsidRPr="00C87CE7">
        <w:rPr>
          <w:i/>
          <w:iCs/>
        </w:rPr>
        <w:t>MPF: minimally processed food; UPF: ultra-processed food</w:t>
      </w:r>
      <w:r>
        <w:rPr>
          <w:i/>
          <w:iCs/>
        </w:rPr>
        <w:t>.</w:t>
      </w:r>
    </w:p>
    <w:p w14:paraId="6459DCCC" w14:textId="77777777" w:rsidR="007963A9" w:rsidRPr="00AC60AF" w:rsidRDefault="007963A9" w:rsidP="009E58DA">
      <w:pPr>
        <w:rPr>
          <w:i/>
          <w:iCs/>
        </w:rPr>
      </w:pPr>
    </w:p>
    <w:sectPr w:rsidR="007963A9" w:rsidRPr="00AC60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398"/>
    <w:rsid w:val="00093A5C"/>
    <w:rsid w:val="001C5398"/>
    <w:rsid w:val="00626627"/>
    <w:rsid w:val="00643B68"/>
    <w:rsid w:val="006618AC"/>
    <w:rsid w:val="00705236"/>
    <w:rsid w:val="007963A9"/>
    <w:rsid w:val="007C7EB4"/>
    <w:rsid w:val="00905F47"/>
    <w:rsid w:val="009E58DA"/>
    <w:rsid w:val="00A13BF4"/>
    <w:rsid w:val="00AC60AF"/>
    <w:rsid w:val="00D34D08"/>
    <w:rsid w:val="00D56CDE"/>
    <w:rsid w:val="00D86B25"/>
    <w:rsid w:val="00DB5D69"/>
    <w:rsid w:val="00FE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53C63"/>
  <w15:chartTrackingRefBased/>
  <w15:docId w15:val="{194FD446-4448-D447-B562-0AD72666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3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3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3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3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3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3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3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3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3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3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3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3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3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3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3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3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3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3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3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3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3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3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3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3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3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39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093A5C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3A5C"/>
    <w:rPr>
      <w:color w:val="96607D"/>
      <w:u w:val="single"/>
    </w:rPr>
  </w:style>
  <w:style w:type="paragraph" w:customStyle="1" w:styleId="msonormal0">
    <w:name w:val="msonormal"/>
    <w:basedOn w:val="Normal"/>
    <w:rsid w:val="00093A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093A5C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66">
    <w:name w:val="xl66"/>
    <w:basedOn w:val="Normal"/>
    <w:rsid w:val="00093A5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093A5C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"/>
    <w:rsid w:val="00093A5C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69">
    <w:name w:val="xl69"/>
    <w:basedOn w:val="Normal"/>
    <w:rsid w:val="00093A5C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70">
    <w:name w:val="xl70"/>
    <w:basedOn w:val="Normal"/>
    <w:rsid w:val="00093A5C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"/>
    <w:rsid w:val="00093A5C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72">
    <w:name w:val="xl72"/>
    <w:basedOn w:val="Normal"/>
    <w:rsid w:val="00093A5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093A5C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093A5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093A5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lang w:eastAsia="en-GB"/>
      <w14:ligatures w14:val="none"/>
    </w:rPr>
  </w:style>
  <w:style w:type="paragraph" w:customStyle="1" w:styleId="xl76">
    <w:name w:val="xl76"/>
    <w:basedOn w:val="Normal"/>
    <w:rsid w:val="00093A5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n-GB"/>
      <w14:ligatures w14:val="none"/>
    </w:rPr>
  </w:style>
  <w:style w:type="paragraph" w:customStyle="1" w:styleId="xl77">
    <w:name w:val="xl77"/>
    <w:basedOn w:val="Normal"/>
    <w:rsid w:val="00093A5C"/>
    <w:pPr>
      <w:pBdr>
        <w:right w:val="single" w:sz="8" w:space="0" w:color="auto"/>
      </w:pBdr>
      <w:spacing w:before="100" w:beforeAutospacing="1" w:after="100" w:afterAutospacing="1" w:line="240" w:lineRule="auto"/>
      <w:jc w:val="right"/>
    </w:pPr>
    <w:rPr>
      <w:rFonts w:ascii="Aptos Narrow" w:eastAsia="Times New Roman" w:hAnsi="Aptos Narrow" w:cs="Times New Roman"/>
      <w:color w:val="000000"/>
      <w:kern w:val="0"/>
      <w:lang w:eastAsia="en-GB"/>
      <w14:ligatures w14:val="none"/>
    </w:rPr>
  </w:style>
  <w:style w:type="paragraph" w:customStyle="1" w:styleId="xl78">
    <w:name w:val="xl78"/>
    <w:basedOn w:val="Normal"/>
    <w:rsid w:val="00093A5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n-GB"/>
      <w14:ligatures w14:val="none"/>
    </w:rPr>
  </w:style>
  <w:style w:type="paragraph" w:customStyle="1" w:styleId="xl79">
    <w:name w:val="xl79"/>
    <w:basedOn w:val="Normal"/>
    <w:rsid w:val="00093A5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n-GB"/>
      <w14:ligatures w14:val="none"/>
    </w:rPr>
  </w:style>
  <w:style w:type="paragraph" w:customStyle="1" w:styleId="xl80">
    <w:name w:val="xl80"/>
    <w:basedOn w:val="Normal"/>
    <w:rsid w:val="00093A5C"/>
    <w:pPr>
      <w:pBdr>
        <w:left w:val="single" w:sz="8" w:space="5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Aptos Narrow" w:eastAsia="Times New Roman" w:hAnsi="Aptos Narrow" w:cs="Times New Roman"/>
      <w:kern w:val="0"/>
      <w:lang w:eastAsia="en-GB"/>
      <w14:ligatures w14:val="none"/>
    </w:rPr>
  </w:style>
  <w:style w:type="paragraph" w:customStyle="1" w:styleId="xl81">
    <w:name w:val="xl81"/>
    <w:basedOn w:val="Normal"/>
    <w:rsid w:val="00093A5C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82">
    <w:name w:val="xl82"/>
    <w:basedOn w:val="Normal"/>
    <w:rsid w:val="00093A5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n-GB"/>
      <w14:ligatures w14:val="none"/>
    </w:rPr>
  </w:style>
  <w:style w:type="paragraph" w:customStyle="1" w:styleId="xl83">
    <w:name w:val="xl83"/>
    <w:basedOn w:val="Normal"/>
    <w:rsid w:val="00093A5C"/>
    <w:pPr>
      <w:pBdr>
        <w:left w:val="single" w:sz="8" w:space="5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Aptos Narrow" w:eastAsia="Times New Roman" w:hAnsi="Aptos Narrow" w:cs="Times New Roman"/>
      <w:kern w:val="0"/>
      <w:lang w:eastAsia="en-GB"/>
      <w14:ligatures w14:val="none"/>
    </w:rPr>
  </w:style>
  <w:style w:type="paragraph" w:customStyle="1" w:styleId="xl84">
    <w:name w:val="xl84"/>
    <w:basedOn w:val="Normal"/>
    <w:rsid w:val="00093A5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n-GB"/>
      <w14:ligatures w14:val="none"/>
    </w:rPr>
  </w:style>
  <w:style w:type="paragraph" w:customStyle="1" w:styleId="xl85">
    <w:name w:val="xl85"/>
    <w:basedOn w:val="Normal"/>
    <w:rsid w:val="00093A5C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n-GB"/>
      <w14:ligatures w14:val="none"/>
    </w:rPr>
  </w:style>
  <w:style w:type="paragraph" w:customStyle="1" w:styleId="xl86">
    <w:name w:val="xl86"/>
    <w:basedOn w:val="Normal"/>
    <w:rsid w:val="00093A5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n-GB"/>
      <w14:ligatures w14:val="none"/>
    </w:rPr>
  </w:style>
  <w:style w:type="paragraph" w:customStyle="1" w:styleId="xl87">
    <w:name w:val="xl87"/>
    <w:basedOn w:val="Normal"/>
    <w:rsid w:val="00093A5C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n-GB"/>
      <w14:ligatures w14:val="none"/>
    </w:rPr>
  </w:style>
  <w:style w:type="paragraph" w:customStyle="1" w:styleId="xl88">
    <w:name w:val="xl88"/>
    <w:basedOn w:val="Normal"/>
    <w:rsid w:val="00093A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89">
    <w:name w:val="xl89"/>
    <w:basedOn w:val="Normal"/>
    <w:rsid w:val="00093A5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:lang w:eastAsia="en-GB"/>
      <w14:ligatures w14:val="none"/>
    </w:rPr>
  </w:style>
  <w:style w:type="paragraph" w:customStyle="1" w:styleId="xl90">
    <w:name w:val="xl90"/>
    <w:basedOn w:val="Normal"/>
    <w:rsid w:val="00093A5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lang w:eastAsia="en-GB"/>
      <w14:ligatures w14:val="none"/>
    </w:rPr>
  </w:style>
  <w:style w:type="paragraph" w:customStyle="1" w:styleId="xl91">
    <w:name w:val="xl91"/>
    <w:basedOn w:val="Normal"/>
    <w:rsid w:val="00093A5C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:lang w:eastAsia="en-GB"/>
      <w14:ligatures w14:val="none"/>
    </w:rPr>
  </w:style>
  <w:style w:type="paragraph" w:customStyle="1" w:styleId="xl92">
    <w:name w:val="xl92"/>
    <w:basedOn w:val="Normal"/>
    <w:rsid w:val="00093A5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551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1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2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1299</Words>
  <Characters>7410</Characters>
  <Application>Microsoft Office Word</Application>
  <DocSecurity>0</DocSecurity>
  <Lines>61</Lines>
  <Paragraphs>17</Paragraphs>
  <ScaleCrop>false</ScaleCrop>
  <Company/>
  <LinksUpToDate>false</LinksUpToDate>
  <CharactersWithSpaces>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en, Sam</dc:creator>
  <cp:keywords/>
  <dc:description/>
  <cp:lastModifiedBy>Dicken, Sam</cp:lastModifiedBy>
  <cp:revision>13</cp:revision>
  <dcterms:created xsi:type="dcterms:W3CDTF">2025-10-14T08:19:00Z</dcterms:created>
  <dcterms:modified xsi:type="dcterms:W3CDTF">2025-10-14T09:04:00Z</dcterms:modified>
</cp:coreProperties>
</file>